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atient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 outcome</w:t>
      </w:r>
    </w:p>
    <w:tbl>
      <w:tblPr>
        <w:tblStyle w:val="3"/>
        <w:tblW w:w="83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625"/>
        <w:gridCol w:w="2163"/>
        <w:gridCol w:w="2279"/>
        <w:gridCol w:w="9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5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Immunocompetent group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(N=39)</w:t>
            </w:r>
          </w:p>
        </w:tc>
        <w:tc>
          <w:tcPr>
            <w:tcW w:w="19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Immunosuppressive group 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(N=36)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53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rimary endpoint</w:t>
            </w:r>
          </w:p>
        </w:tc>
        <w:tc>
          <w:tcPr>
            <w:tcW w:w="205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8-day mortality (%)</w:t>
            </w:r>
          </w:p>
        </w:tc>
        <w:tc>
          <w:tcPr>
            <w:tcW w:w="180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7 (47.22)</w:t>
            </w:r>
          </w:p>
        </w:tc>
        <w:tc>
          <w:tcPr>
            <w:tcW w:w="193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6 (66.67)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Secondary endpoin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ICU mortality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 (5.5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 (15.3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3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0d mortality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8 (50.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8 (71.7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3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ength of ICU (d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8.50 (4.75, 12.2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.00 (6.50, 14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539" w:type="dxa"/>
            <w:vMerge w:val="continue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ength of hospital stay (LOS, d)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2.50 (7.00, 17.00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7.00 (8.50, 25.00)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36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1C847495"/>
    <w:rsid w:val="1C84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4:33:00Z</dcterms:created>
  <dc:creator>李鋆璐</dc:creator>
  <cp:lastModifiedBy>李鋆璐</cp:lastModifiedBy>
  <dcterms:modified xsi:type="dcterms:W3CDTF">2024-05-27T14:3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7360C797DAB459A8A7F5EE22470ED1A_11</vt:lpwstr>
  </property>
</Properties>
</file>